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DDA" w:rsidRDefault="00AE247C" w:rsidP="00EF0CA6">
      <w:pPr>
        <w:pStyle w:val="Heading1"/>
      </w:pPr>
      <w:r>
        <w:t xml:space="preserve">Table </w:t>
      </w:r>
      <w:r w:rsidR="004926C7">
        <w:t>S</w:t>
      </w:r>
      <w:r w:rsidR="00437476">
        <w:t>3</w:t>
      </w:r>
      <w:r w:rsidR="00EF0CA6">
        <w:t xml:space="preserve">. Complete list of </w:t>
      </w:r>
      <w:proofErr w:type="spellStart"/>
      <w:r w:rsidR="00EF0CA6">
        <w:t>biofunction</w:t>
      </w:r>
      <w:proofErr w:type="spellEnd"/>
      <w:r w:rsidR="00EF0CA6">
        <w:t xml:space="preserve"> categories enriched by </w:t>
      </w:r>
      <w:r>
        <w:t>1142</w:t>
      </w:r>
      <w:r w:rsidR="00EF0CA6">
        <w:t xml:space="preserve"> genes  </w:t>
      </w:r>
    </w:p>
    <w:p w:rsidR="00EF0CA6" w:rsidRPr="00EF0CA6" w:rsidRDefault="00EF0CA6" w:rsidP="00EF0CA6"/>
    <w:tbl>
      <w:tblPr>
        <w:tblW w:w="993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458"/>
        <w:gridCol w:w="2042"/>
        <w:gridCol w:w="2430"/>
      </w:tblGrid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0CA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function</w:t>
            </w:r>
            <w:proofErr w:type="spellEnd"/>
            <w:r w:rsidRPr="00EF0CA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ategorie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 rang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Molecules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-To-Cell Signaling and Intera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1.46E-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Organismal Injury and Abnormaliti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1.89E-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Nervous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7.83E-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Tissue Develop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1.79E-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25E-3 to 1.79E-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ular Develop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6E-3 to 3.03E-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2.27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1E-3 to 3.48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Molecular Transpor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1E-3 to 3.48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Vitamin and Mineral Metabolis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1E-3 to 4.04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3E-3 to 8.17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Genetic Disord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9E-3 to 4.24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Hematological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6.18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Immune Cell Trafficki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6.18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Infalmmatory</w:t>
            </w:r>
            <w:proofErr w:type="spellEnd"/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.03E-3 to 6.18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Organ Morpholog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0E-3 to 6.94E-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Hematological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3E-3 to 1.18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Neurological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1E-3 to 5.69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Immunological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7E-3 to 9.63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Inflammatory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0E-3 to 2.06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Embryonic Develop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54E-3 to 2.23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Organ Develop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9E-3 to 2.23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Organismal Develop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2.23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Tissue Morpholog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44E-3 to 3.96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17E-3 to 3.19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4E-3 to 3.51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onnective Tissue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27E-3 to 3.76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Skeletal and Muscular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58E-3 to 3.76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ular Compromi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3.90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ular Growth and Prolifera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1E-3 to 5.90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Endocrine System Disord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4.57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ardiovascular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6.54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5E-3 to 7.29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Dermatological Diseases and Condition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9.63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Nucleic Acid Metabolis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8E-3 to 1.05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Small Molecule Biochemistr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10E-3 to 2.10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Gastrointestinal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1E-3 to 1.37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ular Move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1E-3 to 7.36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4E-3 to 3.71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Antigen Presenta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53E-3 to 8.97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Hepatic System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1E-3 to 7.14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-mediated Immune Respon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3E-3 to 2.12E-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ular Function and Maintenanc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2.12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Hematopoiesi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0E-3 tp2.12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Lymphoid Tissue Structure and Develop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4E-3 to 2.12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ipid Metabolis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6E-3 to 2.24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Hair and Skin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.18E-3 to 2.38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Humoral</w:t>
            </w:r>
            <w:proofErr w:type="spellEnd"/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 xml:space="preserve"> Immune Respon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90E-3 to 3.71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Skeletal and Muscular Disord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26E-3 to 5.10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12E-3 to 8.14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Endocrine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34E-3 to 5.50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Post-Translational Modifica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.70E-4 to 5.70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Nutritional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94E-3 to 8.53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Psychological Disord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6.54E-4 to 1.09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7.94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12E-3 to 8.14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Hypersensitivity Respon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8.14E-4 to 8.14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Antimicrobial Respon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8.95E-4 to 8.95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 Morpholog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36E-3 to 8.95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ellular Assembly and Organiza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04E-3 to 8.95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Tumor Morpholog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8.95E-4 to 8.95E-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Drug Metabolis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21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Renal and Urological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1E-3 to 1.27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Ophthalmic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0E-3 to 1.6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DNA Replication, Recombination, and Repai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61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Free Radical Scavengi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2E-3 to 2.47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Developmental Disord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.72E-3 to 2.66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Auditory and Vestibular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0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0E-3 to 2.63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Connective Tissue Disorde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0E-3 to 2.94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RNA Damage and Repai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0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Visual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10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20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Renal and Urological Diseas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2.38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EF0CA6" w:rsidRPr="00EF0CA6" w:rsidTr="00EF0CA6">
        <w:trPr>
          <w:trHeight w:val="247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Digestive System Development and Functio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3.01E-3 to 2.10E-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F0CA6" w:rsidRPr="00EF0CA6" w:rsidRDefault="00EF0CA6" w:rsidP="00EF0C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CA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EF0CA6" w:rsidRDefault="00EF0CA6">
      <w:pPr>
        <w:rPr>
          <w:rFonts w:ascii="Times New Roman" w:hAnsi="Times New Roman" w:cs="Times New Roman"/>
          <w:sz w:val="24"/>
          <w:szCs w:val="24"/>
        </w:rPr>
      </w:pPr>
    </w:p>
    <w:p w:rsidR="009F4DDA" w:rsidRDefault="009F4DDA"/>
    <w:p w:rsidR="004A1297" w:rsidRDefault="004A1297">
      <w:bookmarkStart w:id="0" w:name="_GoBack"/>
      <w:bookmarkEnd w:id="0"/>
    </w:p>
    <w:sectPr w:rsidR="004A1297" w:rsidSect="00CA42E6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58D" w:rsidRDefault="0017358D" w:rsidP="00695534">
      <w:pPr>
        <w:spacing w:after="0" w:line="240" w:lineRule="auto"/>
      </w:pPr>
      <w:r>
        <w:separator/>
      </w:r>
    </w:p>
  </w:endnote>
  <w:endnote w:type="continuationSeparator" w:id="0">
    <w:p w:rsidR="0017358D" w:rsidRDefault="0017358D" w:rsidP="0069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58D" w:rsidRDefault="0017358D" w:rsidP="00695534">
      <w:pPr>
        <w:spacing w:after="0" w:line="240" w:lineRule="auto"/>
      </w:pPr>
      <w:r>
        <w:separator/>
      </w:r>
    </w:p>
  </w:footnote>
  <w:footnote w:type="continuationSeparator" w:id="0">
    <w:p w:rsidR="0017358D" w:rsidRDefault="0017358D" w:rsidP="00695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5767A"/>
    <w:multiLevelType w:val="hybridMultilevel"/>
    <w:tmpl w:val="C4BCE9DE"/>
    <w:lvl w:ilvl="0" w:tplc="550039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2sr9d8rd55zew5xdxrxrg0dzpvpe9eefw&quot;&gt;Omega-3&lt;record-ids&gt;&lt;item&gt;899&lt;/item&gt;&lt;item&gt;960&lt;/item&gt;&lt;item&gt;961&lt;/item&gt;&lt;item&gt;962&lt;/item&gt;&lt;item&gt;963&lt;/item&gt;&lt;item&gt;965&lt;/item&gt;&lt;item&gt;966&lt;/item&gt;&lt;item&gt;967&lt;/item&gt;&lt;item&gt;971&lt;/item&gt;&lt;item&gt;972&lt;/item&gt;&lt;item&gt;973&lt;/item&gt;&lt;item&gt;991&lt;/item&gt;&lt;item&gt;992&lt;/item&gt;&lt;item&gt;997&lt;/item&gt;&lt;item&gt;998&lt;/item&gt;&lt;item&gt;999&lt;/item&gt;&lt;item&gt;1000&lt;/item&gt;&lt;item&gt;1002&lt;/item&gt;&lt;item&gt;1003&lt;/item&gt;&lt;item&gt;1028&lt;/item&gt;&lt;item&gt;1029&lt;/item&gt;&lt;/record-ids&gt;&lt;/item&gt;&lt;/Libraries&gt;"/>
  </w:docVars>
  <w:rsids>
    <w:rsidRoot w:val="009F4DDA"/>
    <w:rsid w:val="00055292"/>
    <w:rsid w:val="00066C69"/>
    <w:rsid w:val="00066FB2"/>
    <w:rsid w:val="000A3B0C"/>
    <w:rsid w:val="000A7453"/>
    <w:rsid w:val="000B6825"/>
    <w:rsid w:val="000F20E5"/>
    <w:rsid w:val="000F3C2B"/>
    <w:rsid w:val="00111983"/>
    <w:rsid w:val="00134EDE"/>
    <w:rsid w:val="00160B32"/>
    <w:rsid w:val="0017358D"/>
    <w:rsid w:val="001919BF"/>
    <w:rsid w:val="001D287B"/>
    <w:rsid w:val="001E0E30"/>
    <w:rsid w:val="00201734"/>
    <w:rsid w:val="0024669E"/>
    <w:rsid w:val="00265FDA"/>
    <w:rsid w:val="0028014B"/>
    <w:rsid w:val="00283914"/>
    <w:rsid w:val="002A5040"/>
    <w:rsid w:val="002C45EC"/>
    <w:rsid w:val="003014B2"/>
    <w:rsid w:val="00356D4A"/>
    <w:rsid w:val="00384E8C"/>
    <w:rsid w:val="003A7751"/>
    <w:rsid w:val="003B47A9"/>
    <w:rsid w:val="003B6DF3"/>
    <w:rsid w:val="003D1418"/>
    <w:rsid w:val="004323E5"/>
    <w:rsid w:val="004326CB"/>
    <w:rsid w:val="00437476"/>
    <w:rsid w:val="00467AFE"/>
    <w:rsid w:val="0047379E"/>
    <w:rsid w:val="004926C7"/>
    <w:rsid w:val="004A1297"/>
    <w:rsid w:val="004C40B2"/>
    <w:rsid w:val="00511343"/>
    <w:rsid w:val="0053191F"/>
    <w:rsid w:val="00547F09"/>
    <w:rsid w:val="005703F4"/>
    <w:rsid w:val="00571179"/>
    <w:rsid w:val="00580DDD"/>
    <w:rsid w:val="00594D95"/>
    <w:rsid w:val="005A0171"/>
    <w:rsid w:val="005B4983"/>
    <w:rsid w:val="005C5741"/>
    <w:rsid w:val="005E3CFD"/>
    <w:rsid w:val="005F13CF"/>
    <w:rsid w:val="00647F4D"/>
    <w:rsid w:val="0066031B"/>
    <w:rsid w:val="0068029E"/>
    <w:rsid w:val="00695534"/>
    <w:rsid w:val="006D78D6"/>
    <w:rsid w:val="006D7FCE"/>
    <w:rsid w:val="006E5CD1"/>
    <w:rsid w:val="006E7BE1"/>
    <w:rsid w:val="00766E2C"/>
    <w:rsid w:val="00767ACE"/>
    <w:rsid w:val="007743EC"/>
    <w:rsid w:val="007753E3"/>
    <w:rsid w:val="00781896"/>
    <w:rsid w:val="007850D1"/>
    <w:rsid w:val="007E1E0D"/>
    <w:rsid w:val="0081294C"/>
    <w:rsid w:val="00830A02"/>
    <w:rsid w:val="00837CF6"/>
    <w:rsid w:val="0086436F"/>
    <w:rsid w:val="00867181"/>
    <w:rsid w:val="008712EC"/>
    <w:rsid w:val="00877EF1"/>
    <w:rsid w:val="00896764"/>
    <w:rsid w:val="008B2ABB"/>
    <w:rsid w:val="008D705A"/>
    <w:rsid w:val="00910560"/>
    <w:rsid w:val="00931040"/>
    <w:rsid w:val="009437C1"/>
    <w:rsid w:val="00943858"/>
    <w:rsid w:val="00951125"/>
    <w:rsid w:val="009A2DE8"/>
    <w:rsid w:val="009B0B6A"/>
    <w:rsid w:val="009B6642"/>
    <w:rsid w:val="009E7017"/>
    <w:rsid w:val="009F4DDA"/>
    <w:rsid w:val="009F7F1B"/>
    <w:rsid w:val="00A13602"/>
    <w:rsid w:val="00A13E92"/>
    <w:rsid w:val="00A25401"/>
    <w:rsid w:val="00A26E5D"/>
    <w:rsid w:val="00A371EC"/>
    <w:rsid w:val="00A54F23"/>
    <w:rsid w:val="00A91A1D"/>
    <w:rsid w:val="00AC3110"/>
    <w:rsid w:val="00AC61CC"/>
    <w:rsid w:val="00AE034F"/>
    <w:rsid w:val="00AE12F6"/>
    <w:rsid w:val="00AE247C"/>
    <w:rsid w:val="00AE3A3B"/>
    <w:rsid w:val="00AF476F"/>
    <w:rsid w:val="00B55C67"/>
    <w:rsid w:val="00B56D16"/>
    <w:rsid w:val="00B617C7"/>
    <w:rsid w:val="00B84DE8"/>
    <w:rsid w:val="00B858EF"/>
    <w:rsid w:val="00B869ED"/>
    <w:rsid w:val="00BA3C1C"/>
    <w:rsid w:val="00C0170E"/>
    <w:rsid w:val="00C1197F"/>
    <w:rsid w:val="00C17942"/>
    <w:rsid w:val="00CA42E6"/>
    <w:rsid w:val="00CB780F"/>
    <w:rsid w:val="00CC6F1E"/>
    <w:rsid w:val="00CE29B4"/>
    <w:rsid w:val="00D03AC5"/>
    <w:rsid w:val="00D06539"/>
    <w:rsid w:val="00D159E5"/>
    <w:rsid w:val="00D41A7F"/>
    <w:rsid w:val="00D52FE2"/>
    <w:rsid w:val="00D73FF6"/>
    <w:rsid w:val="00DD680F"/>
    <w:rsid w:val="00E07D99"/>
    <w:rsid w:val="00E126AA"/>
    <w:rsid w:val="00E630C3"/>
    <w:rsid w:val="00E96893"/>
    <w:rsid w:val="00EB020D"/>
    <w:rsid w:val="00EC486B"/>
    <w:rsid w:val="00EF0CA6"/>
    <w:rsid w:val="00EF2068"/>
    <w:rsid w:val="00F0716F"/>
    <w:rsid w:val="00F12E36"/>
    <w:rsid w:val="00F218E0"/>
    <w:rsid w:val="00F72B6D"/>
    <w:rsid w:val="00F77804"/>
    <w:rsid w:val="00FC4F66"/>
    <w:rsid w:val="00FD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815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1516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2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arun.Chakraborty</dc:creator>
  <cp:lastModifiedBy>Chakraborty, Nabarun M CTR (US)</cp:lastModifiedBy>
  <cp:revision>2</cp:revision>
  <cp:lastPrinted>2013-12-19T20:14:00Z</cp:lastPrinted>
  <dcterms:created xsi:type="dcterms:W3CDTF">2014-02-12T19:13:00Z</dcterms:created>
  <dcterms:modified xsi:type="dcterms:W3CDTF">2014-02-12T19:13:00Z</dcterms:modified>
</cp:coreProperties>
</file>